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55EB" w14:textId="11273F73" w:rsidR="00532DF7" w:rsidRPr="00EE49E4" w:rsidRDefault="00091253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32DF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DF7" w:rsidRPr="00EE49E4">
        <w:rPr>
          <w:rFonts w:ascii="Times New Roman" w:hAnsi="Times New Roman" w:cs="Times New Roman"/>
          <w:sz w:val="24"/>
          <w:szCs w:val="24"/>
        </w:rPr>
        <w:t>Definitions of severity degree in dysfunction of</w:t>
      </w:r>
      <w:r w:rsidR="001D1DE0" w:rsidRPr="00EE49E4">
        <w:rPr>
          <w:rFonts w:ascii="Times New Roman" w:hAnsi="Times New Roman" w:cs="Times New Roman"/>
          <w:sz w:val="24"/>
          <w:szCs w:val="24"/>
        </w:rPr>
        <w:t xml:space="preserve"> upper</w:t>
      </w:r>
      <w:r w:rsidR="00532DF7" w:rsidRPr="00EE49E4">
        <w:rPr>
          <w:rFonts w:ascii="Times New Roman" w:hAnsi="Times New Roman" w:cs="Times New Roman"/>
          <w:sz w:val="24"/>
          <w:szCs w:val="24"/>
        </w:rPr>
        <w:t xml:space="preserve"> extremities </w:t>
      </w:r>
    </w:p>
    <w:tbl>
      <w:tblPr>
        <w:tblStyle w:val="a3"/>
        <w:tblW w:w="13696" w:type="dxa"/>
        <w:tblLook w:val="04A0" w:firstRow="1" w:lastRow="0" w:firstColumn="1" w:lastColumn="0" w:noHBand="0" w:noVBand="1"/>
      </w:tblPr>
      <w:tblGrid>
        <w:gridCol w:w="845"/>
        <w:gridCol w:w="937"/>
        <w:gridCol w:w="11914"/>
      </w:tblGrid>
      <w:tr w:rsidR="009A3294" w:rsidRPr="00EE49E4" w14:paraId="51FA7C0B" w14:textId="77777777" w:rsidTr="00803BEE">
        <w:trPr>
          <w:trHeight w:val="321"/>
        </w:trPr>
        <w:tc>
          <w:tcPr>
            <w:tcW w:w="1697" w:type="dxa"/>
            <w:gridSpan w:val="2"/>
            <w:vAlign w:val="center"/>
          </w:tcPr>
          <w:p w14:paraId="01F280C6" w14:textId="10AA0CE0" w:rsidR="009A3294" w:rsidRPr="00EE49E4" w:rsidRDefault="009A3294" w:rsidP="003D21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1999" w:type="dxa"/>
            <w:vMerge w:val="restart"/>
            <w:vAlign w:val="center"/>
          </w:tcPr>
          <w:p w14:paraId="4F42D537" w14:textId="3FF56012" w:rsidR="009A3294" w:rsidRPr="00EE49E4" w:rsidRDefault="009A3294" w:rsidP="003D21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9A3294" w:rsidRPr="00EE49E4" w14:paraId="60F817CB" w14:textId="77777777" w:rsidTr="00803BEE">
        <w:trPr>
          <w:trHeight w:val="334"/>
        </w:trPr>
        <w:tc>
          <w:tcPr>
            <w:tcW w:w="846" w:type="dxa"/>
            <w:vAlign w:val="center"/>
          </w:tcPr>
          <w:p w14:paraId="1F95E9DE" w14:textId="7453129A" w:rsidR="009A3294" w:rsidRPr="00EE49E4" w:rsidRDefault="00643E2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850" w:type="dxa"/>
            <w:vAlign w:val="center"/>
          </w:tcPr>
          <w:p w14:paraId="55399DF3" w14:textId="47319EF1" w:rsidR="009A3294" w:rsidRPr="00EE49E4" w:rsidRDefault="00643E24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1999" w:type="dxa"/>
            <w:vMerge/>
          </w:tcPr>
          <w:p w14:paraId="1E6D44E0" w14:textId="77777777" w:rsidR="009A3294" w:rsidRPr="00EE49E4" w:rsidRDefault="009A3294" w:rsidP="00172D0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1DE0" w:rsidRPr="00EE49E4" w14:paraId="1935CB43" w14:textId="77777777" w:rsidTr="00803BEE">
        <w:trPr>
          <w:trHeight w:val="321"/>
        </w:trPr>
        <w:tc>
          <w:tcPr>
            <w:tcW w:w="846" w:type="dxa"/>
            <w:vAlign w:val="center"/>
          </w:tcPr>
          <w:p w14:paraId="11759368" w14:textId="17095EFB" w:rsidR="001D1DE0" w:rsidRPr="00EE49E4" w:rsidRDefault="001D1DE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6A4B55A" w14:textId="5D8D759C" w:rsidR="001D1DE0" w:rsidRPr="00EE49E4" w:rsidRDefault="001D1DE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57CE1CDA" w14:textId="6EE49BA6" w:rsidR="001D1DE0" w:rsidRPr="00EE49E4" w:rsidRDefault="003D2195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both arms (manual muscle strength grade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0, 1)</w:t>
            </w:r>
          </w:p>
        </w:tc>
      </w:tr>
      <w:tr w:rsidR="008466C0" w:rsidRPr="00EE49E4" w14:paraId="5CEAE931" w14:textId="77777777" w:rsidTr="00803BEE">
        <w:trPr>
          <w:trHeight w:val="321"/>
        </w:trPr>
        <w:tc>
          <w:tcPr>
            <w:tcW w:w="846" w:type="dxa"/>
            <w:vMerge w:val="restart"/>
            <w:vAlign w:val="center"/>
          </w:tcPr>
          <w:p w14:paraId="3FC38AAD" w14:textId="26CE38BC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BABF7AC" w14:textId="506359B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1F495FBF" w14:textId="6E67D91A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one arm (grade 0, 1)</w:t>
            </w:r>
          </w:p>
        </w:tc>
      </w:tr>
      <w:tr w:rsidR="008466C0" w:rsidRPr="00EE49E4" w14:paraId="0851E054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B00EF97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DF45830" w14:textId="0E759E05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99" w:type="dxa"/>
            <w:vAlign w:val="center"/>
          </w:tcPr>
          <w:p w14:paraId="11E7E53C" w14:textId="6E9DACDA" w:rsidR="008466C0" w:rsidRPr="00EE49E4" w:rsidRDefault="00E474AF" w:rsidP="001D00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imal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 xml:space="preserve">movement with both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nearly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>paralyzed arms (grade 2)</w:t>
            </w:r>
          </w:p>
        </w:tc>
      </w:tr>
      <w:tr w:rsidR="008466C0" w:rsidRPr="00EE49E4" w14:paraId="2CA25441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4817AC77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4F4022AD" w14:textId="513BE5CE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99" w:type="dxa"/>
            <w:vAlign w:val="center"/>
          </w:tcPr>
          <w:p w14:paraId="6A7F31B1" w14:textId="1C6BC37B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all fingers of both hands (grade 0, 1)</w:t>
            </w:r>
          </w:p>
        </w:tc>
      </w:tr>
      <w:tr w:rsidR="008466C0" w:rsidRPr="00EE49E4" w14:paraId="6B5BCBB4" w14:textId="77777777" w:rsidTr="00803BEE">
        <w:trPr>
          <w:trHeight w:val="321"/>
        </w:trPr>
        <w:tc>
          <w:tcPr>
            <w:tcW w:w="846" w:type="dxa"/>
            <w:vMerge w:val="restart"/>
            <w:vAlign w:val="center"/>
          </w:tcPr>
          <w:p w14:paraId="6A870C3D" w14:textId="01EBEE53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9ED7D10" w14:textId="53229B80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06E3C727" w14:textId="61E3FEBA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Paralysis of both arms, which are moderately mobile but not functional (grade 3)</w:t>
            </w:r>
          </w:p>
        </w:tc>
      </w:tr>
      <w:tr w:rsidR="008466C0" w:rsidRPr="00EE49E4" w14:paraId="11101A89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BA29C7F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85A8163" w14:textId="71B463ED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99" w:type="dxa"/>
            <w:vAlign w:val="center"/>
          </w:tcPr>
          <w:p w14:paraId="73229737" w14:textId="56817586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</w:t>
            </w:r>
            <w:r w:rsidR="00E474AF">
              <w:rPr>
                <w:rFonts w:ascii="Times New Roman" w:hAnsi="Times New Roman" w:cs="Times New Roman"/>
                <w:sz w:val="22"/>
              </w:rPr>
              <w:t>sis of th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thumb and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s of both hands (grade 0, 1)</w:t>
            </w:r>
          </w:p>
        </w:tc>
      </w:tr>
      <w:tr w:rsidR="008466C0" w:rsidRPr="00EE49E4" w14:paraId="28963BEA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1D6AF7F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41757AF" w14:textId="306A778E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99" w:type="dxa"/>
            <w:vAlign w:val="center"/>
          </w:tcPr>
          <w:p w14:paraId="5E8B7F0F" w14:textId="3F867CEE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all fingers of one hand (grade 0, 1)</w:t>
            </w:r>
          </w:p>
        </w:tc>
      </w:tr>
      <w:tr w:rsidR="008466C0" w:rsidRPr="00EE49E4" w14:paraId="32591845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26855534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4227385" w14:textId="7F79512F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999" w:type="dxa"/>
            <w:vAlign w:val="center"/>
          </w:tcPr>
          <w:p w14:paraId="18B6A809" w14:textId="5F2E57BA" w:rsidR="008466C0" w:rsidRPr="00EE49E4" w:rsidRDefault="00E474AF" w:rsidP="00E474A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imal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 xml:space="preserve">movement with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ne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>paralyzed arm (grade 2)</w:t>
            </w:r>
          </w:p>
        </w:tc>
      </w:tr>
      <w:tr w:rsidR="008466C0" w:rsidRPr="00EE49E4" w14:paraId="294EA1FA" w14:textId="77777777" w:rsidTr="00803BEE">
        <w:trPr>
          <w:trHeight w:val="321"/>
        </w:trPr>
        <w:tc>
          <w:tcPr>
            <w:tcW w:w="846" w:type="dxa"/>
            <w:vMerge w:val="restart"/>
            <w:vAlign w:val="center"/>
          </w:tcPr>
          <w:p w14:paraId="1F04CEFC" w14:textId="557B3D0F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16854AB4" w14:textId="73E2571E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128F94DD" w14:textId="0FE8657F" w:rsidR="008466C0" w:rsidRPr="00EE49E4" w:rsidRDefault="00E474AF" w:rsidP="001D0087">
            <w:pPr>
              <w:rPr>
                <w:rFonts w:ascii="Times New Roman" w:hAnsi="Times New Roman" w:cs="Times New Roman"/>
                <w:sz w:val="22"/>
              </w:rPr>
            </w:pPr>
            <w:r w:rsidRPr="00E474AF">
              <w:rPr>
                <w:rFonts w:ascii="Times New Roman" w:hAnsi="Times New Roman" w:cs="Times New Roman"/>
                <w:sz w:val="22"/>
              </w:rPr>
              <w:t xml:space="preserve">Complete paralysis </w:t>
            </w:r>
            <w:r>
              <w:rPr>
                <w:rFonts w:ascii="Times New Roman" w:hAnsi="Times New Roman" w:cs="Times New Roman"/>
                <w:sz w:val="22"/>
              </w:rPr>
              <w:t xml:space="preserve">of the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>thumbs of both hands (grade 0, 1)</w:t>
            </w:r>
          </w:p>
        </w:tc>
      </w:tr>
      <w:tr w:rsidR="008466C0" w:rsidRPr="00EE49E4" w14:paraId="1207290C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48A8B66E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B6B8629" w14:textId="0D3F6F6B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99" w:type="dxa"/>
            <w:vAlign w:val="center"/>
          </w:tcPr>
          <w:p w14:paraId="37069176" w14:textId="618A7454" w:rsidR="008466C0" w:rsidRPr="00EE49E4" w:rsidRDefault="00E474AF" w:rsidP="001D0087">
            <w:pPr>
              <w:rPr>
                <w:rFonts w:ascii="Times New Roman" w:hAnsi="Times New Roman" w:cs="Times New Roman"/>
                <w:sz w:val="22"/>
              </w:rPr>
            </w:pPr>
            <w:r w:rsidRPr="00E474AF">
              <w:rPr>
                <w:rFonts w:ascii="Times New Roman" w:hAnsi="Times New Roman" w:cs="Times New Roman"/>
                <w:sz w:val="22"/>
              </w:rPr>
              <w:t xml:space="preserve">Complete paralysis </w:t>
            </w:r>
            <w:r>
              <w:rPr>
                <w:rFonts w:ascii="Times New Roman" w:hAnsi="Times New Roman" w:cs="Times New Roman"/>
                <w:sz w:val="22"/>
              </w:rPr>
              <w:t xml:space="preserve">of the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>thumb and 2</w:t>
            </w:r>
            <w:r w:rsidR="008466C0"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 xml:space="preserve"> finger of one hand (grade 0, 1)</w:t>
            </w:r>
          </w:p>
        </w:tc>
      </w:tr>
      <w:tr w:rsidR="008466C0" w:rsidRPr="00EE49E4" w14:paraId="67C4CD1B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7BE6848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1EB37178" w14:textId="55A213B1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99" w:type="dxa"/>
            <w:vAlign w:val="center"/>
          </w:tcPr>
          <w:p w14:paraId="6514BDDE" w14:textId="179DA764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paralysis of three fingers of one hand, including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 or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(grade 0, 1)</w:t>
            </w:r>
          </w:p>
        </w:tc>
      </w:tr>
      <w:tr w:rsidR="008466C0" w:rsidRPr="00EE49E4" w14:paraId="5B7D8F6C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03FD6E63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2C807CD2" w14:textId="45DA5381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999" w:type="dxa"/>
            <w:vAlign w:val="center"/>
          </w:tcPr>
          <w:p w14:paraId="5841483F" w14:textId="7F758553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four fingers of one hand including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 or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, which are moderately mobile but not functional (grade 3)</w:t>
            </w:r>
          </w:p>
        </w:tc>
      </w:tr>
      <w:tr w:rsidR="008466C0" w:rsidRPr="00EE49E4" w14:paraId="59CA04F3" w14:textId="77777777" w:rsidTr="00803BEE">
        <w:trPr>
          <w:trHeight w:val="321"/>
        </w:trPr>
        <w:tc>
          <w:tcPr>
            <w:tcW w:w="846" w:type="dxa"/>
            <w:vMerge w:val="restart"/>
            <w:vAlign w:val="center"/>
          </w:tcPr>
          <w:p w14:paraId="7AF409B5" w14:textId="57689965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7F255F09" w14:textId="494219F0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57BBC6E4" w14:textId="162B57E2" w:rsidR="008466C0" w:rsidRPr="00EE49E4" w:rsidRDefault="008466C0" w:rsidP="00E474A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one arm, which </w:t>
            </w:r>
            <w:r w:rsidR="00E474AF">
              <w:rPr>
                <w:rFonts w:ascii="Times New Roman" w:hAnsi="Times New Roman" w:cs="Times New Roman"/>
                <w:sz w:val="22"/>
              </w:rPr>
              <w:t>is</w:t>
            </w:r>
            <w:r w:rsidR="00E474AF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moderately mobile but not functional (grade 3)</w:t>
            </w:r>
          </w:p>
        </w:tc>
      </w:tr>
      <w:tr w:rsidR="008466C0" w:rsidRPr="00EE49E4" w14:paraId="33037F57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62CBC3D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D3E4174" w14:textId="07E9F730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99" w:type="dxa"/>
            <w:vAlign w:val="center"/>
          </w:tcPr>
          <w:p w14:paraId="0862026B" w14:textId="5A1544A4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s of both hands, which are moderately mobile but not functional (grade 3)</w:t>
            </w:r>
          </w:p>
        </w:tc>
      </w:tr>
      <w:tr w:rsidR="008466C0" w:rsidRPr="00EE49E4" w14:paraId="75A1E45E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0C1692EB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90EE70F" w14:textId="31558ADC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99" w:type="dxa"/>
            <w:vAlign w:val="center"/>
          </w:tcPr>
          <w:p w14:paraId="2BC3124D" w14:textId="17D7478E" w:rsidR="008466C0" w:rsidRPr="00EE49E4" w:rsidRDefault="00E474AF" w:rsidP="001D0087">
            <w:pPr>
              <w:rPr>
                <w:rFonts w:ascii="Times New Roman" w:hAnsi="Times New Roman" w:cs="Times New Roman"/>
                <w:sz w:val="22"/>
              </w:rPr>
            </w:pPr>
            <w:r w:rsidRPr="00E474AF">
              <w:rPr>
                <w:rFonts w:ascii="Times New Roman" w:hAnsi="Times New Roman" w:cs="Times New Roman"/>
                <w:sz w:val="22"/>
              </w:rPr>
              <w:t xml:space="preserve">Complete paralysis </w:t>
            </w:r>
            <w:r>
              <w:rPr>
                <w:rFonts w:ascii="Times New Roman" w:hAnsi="Times New Roman" w:cs="Times New Roman"/>
                <w:sz w:val="22"/>
              </w:rPr>
              <w:t xml:space="preserve">of the </w:t>
            </w:r>
            <w:r w:rsidR="008466C0" w:rsidRPr="00EE49E4">
              <w:rPr>
                <w:rFonts w:ascii="Times New Roman" w:hAnsi="Times New Roman" w:cs="Times New Roman"/>
                <w:sz w:val="22"/>
              </w:rPr>
              <w:t>thumb of one hand (grade 0, 1)</w:t>
            </w:r>
          </w:p>
        </w:tc>
      </w:tr>
      <w:tr w:rsidR="008466C0" w:rsidRPr="00EE49E4" w14:paraId="457D63A3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2F0C252B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7FFAB018" w14:textId="4F5FADE0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999" w:type="dxa"/>
            <w:vAlign w:val="center"/>
          </w:tcPr>
          <w:p w14:paraId="4F4281E1" w14:textId="2ABB4598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 and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of one hand, which are moderately mobile but not functional (grade 3)</w:t>
            </w:r>
          </w:p>
        </w:tc>
      </w:tr>
      <w:tr w:rsidR="008466C0" w:rsidRPr="00EE49E4" w14:paraId="2CD98F27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08012D87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03C53F5" w14:textId="249E378E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999" w:type="dxa"/>
            <w:vAlign w:val="center"/>
          </w:tcPr>
          <w:p w14:paraId="156DB586" w14:textId="026B9B9E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three fingers of one hand including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 or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, which are moderately mobile but not functional (grad 3)</w:t>
            </w:r>
          </w:p>
        </w:tc>
      </w:tr>
      <w:tr w:rsidR="008466C0" w:rsidRPr="00EE49E4" w14:paraId="6EDFF88B" w14:textId="77777777" w:rsidTr="00803BEE">
        <w:trPr>
          <w:trHeight w:val="321"/>
        </w:trPr>
        <w:tc>
          <w:tcPr>
            <w:tcW w:w="846" w:type="dxa"/>
            <w:vMerge w:val="restart"/>
            <w:vAlign w:val="center"/>
          </w:tcPr>
          <w:p w14:paraId="15EEBE42" w14:textId="02DBFBBC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03059584" w14:textId="4C551152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99" w:type="dxa"/>
            <w:vAlign w:val="center"/>
          </w:tcPr>
          <w:p w14:paraId="08458A86" w14:textId="76E58F04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Paralysis of thumb of one hand, which is moderately mobile but not functional (grade 3)</w:t>
            </w:r>
          </w:p>
        </w:tc>
      </w:tr>
      <w:tr w:rsidR="008466C0" w:rsidRPr="00EE49E4" w14:paraId="034ED8B3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2ABE91C3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BEAA2C1" w14:textId="76866633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99" w:type="dxa"/>
            <w:vAlign w:val="center"/>
          </w:tcPr>
          <w:p w14:paraId="2372B9CE" w14:textId="38E0CCE2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Complete paralysis of two fingers of one hand, including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(grade 0, 1)</w:t>
            </w:r>
          </w:p>
        </w:tc>
      </w:tr>
      <w:tr w:rsidR="008466C0" w:rsidRPr="00EE49E4" w14:paraId="3470F88A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769F8E8B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22C6BE5" w14:textId="6CFB963B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999" w:type="dxa"/>
            <w:vAlign w:val="center"/>
          </w:tcPr>
          <w:p w14:paraId="5D3424B4" w14:textId="48E465D5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Paralysis of two fingers of one hand including </w:t>
            </w:r>
            <w:r w:rsidR="00E474A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thumb, which are moderately mobile but not functional (grade 3)</w:t>
            </w:r>
          </w:p>
        </w:tc>
      </w:tr>
      <w:tr w:rsidR="008466C0" w:rsidRPr="00EE49E4" w14:paraId="59589707" w14:textId="77777777" w:rsidTr="00803BEE">
        <w:trPr>
          <w:trHeight w:val="321"/>
        </w:trPr>
        <w:tc>
          <w:tcPr>
            <w:tcW w:w="846" w:type="dxa"/>
            <w:vMerge/>
            <w:vAlign w:val="center"/>
          </w:tcPr>
          <w:p w14:paraId="3700BE9C" w14:textId="7777777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329D27A3" w14:textId="64853697" w:rsidR="008466C0" w:rsidRPr="00EE49E4" w:rsidRDefault="008466C0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999" w:type="dxa"/>
            <w:vAlign w:val="center"/>
          </w:tcPr>
          <w:p w14:paraId="52065E32" w14:textId="2320B9B8" w:rsidR="008466C0" w:rsidRPr="00EE49E4" w:rsidRDefault="008466C0" w:rsidP="001D0087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Complete paralysis of 3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EE49E4">
              <w:rPr>
                <w:rFonts w:ascii="Times New Roman" w:hAnsi="Times New Roman" w:cs="Times New Roman"/>
                <w:sz w:val="22"/>
              </w:rPr>
              <w:t>, 4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>, and 5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s of one hand (grade 0, 1)</w:t>
            </w:r>
          </w:p>
        </w:tc>
      </w:tr>
    </w:tbl>
    <w:p w14:paraId="3E28200E" w14:textId="4E4B349F" w:rsidR="00F8151D" w:rsidRPr="003051F1" w:rsidRDefault="00C93316" w:rsidP="00E474CB">
      <w:pPr>
        <w:rPr>
          <w:rFonts w:ascii="Times New Roman" w:hAnsi="Times New Roman" w:cs="Times New Roman"/>
          <w:b/>
          <w:bCs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Pr="00EE49E4">
        <w:rPr>
          <w:rFonts w:ascii="Times New Roman" w:hAnsi="Times New Roman" w:cs="Times New Roman"/>
          <w:sz w:val="22"/>
        </w:rPr>
        <w:t xml:space="preserve"> Manual muscle strength grade: 5 (normal), complete range of motion against gravity with full resistance; 4 (good), complete range of motion against gravity with some resistance; 3 (fair), complete range of motion against gravity with no resistance; 2 (poor), complete range of motion with gravity eliminated; 1 (trace), evidence of slight contractility with no evidence of joint motion even with gravity eliminated; 0 (zero), no evidence of muscle contractility</w:t>
      </w:r>
    </w:p>
    <w:sectPr w:rsidR="00F8151D" w:rsidRPr="003051F1" w:rsidSect="00E474C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D2843" w14:textId="77777777" w:rsidR="00533961" w:rsidRDefault="00533961" w:rsidP="003966BE">
      <w:pPr>
        <w:spacing w:after="0" w:line="240" w:lineRule="auto"/>
      </w:pPr>
      <w:r>
        <w:separator/>
      </w:r>
    </w:p>
  </w:endnote>
  <w:endnote w:type="continuationSeparator" w:id="0">
    <w:p w14:paraId="650A210D" w14:textId="77777777" w:rsidR="00533961" w:rsidRDefault="00533961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C4740" w14:textId="77777777" w:rsidR="00533961" w:rsidRDefault="00533961" w:rsidP="003966BE">
      <w:pPr>
        <w:spacing w:after="0" w:line="240" w:lineRule="auto"/>
      </w:pPr>
      <w:r>
        <w:separator/>
      </w:r>
    </w:p>
  </w:footnote>
  <w:footnote w:type="continuationSeparator" w:id="0">
    <w:p w14:paraId="40E16845" w14:textId="77777777" w:rsidR="00533961" w:rsidRDefault="00533961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3961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1:00Z</dcterms:created>
  <dcterms:modified xsi:type="dcterms:W3CDTF">2023-08-10T06:11:00Z</dcterms:modified>
</cp:coreProperties>
</file>